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41C893">
      <w:pPr>
        <w:keepNext w:val="0"/>
        <w:keepLines w:val="0"/>
        <w:widowControl/>
        <w:numPr>
          <w:ilvl w:val="0"/>
          <w:numId w:val="0"/>
        </w:numPr>
        <w:suppressLineNumbers w:val="0"/>
        <w:spacing w:before="48" w:beforeAutospacing="0" w:after="0" w:afterAutospacing="1" w:line="480" w:lineRule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kern w:val="2"/>
          <w:sz w:val="24"/>
          <w:szCs w:val="24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kern w:val="2"/>
          <w:sz w:val="24"/>
          <w:szCs w:val="24"/>
          <w:shd w:val="clear" w:fill="FFFFFF"/>
          <w:lang w:val="en-US" w:eastAsia="zh-CN" w:bidi="ar-SA"/>
        </w:rPr>
        <w:t>Table 2 Multinomial logistic regression analysis</w:t>
      </w:r>
    </w:p>
    <w:tbl>
      <w:tblPr>
        <w:tblStyle w:val="4"/>
        <w:tblW w:w="925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416"/>
        <w:gridCol w:w="2225"/>
        <w:gridCol w:w="906"/>
        <w:gridCol w:w="2190"/>
        <w:gridCol w:w="995"/>
      </w:tblGrid>
      <w:tr w14:paraId="6A7C0D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5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4BF4FF8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5189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death and No RRT</w:t>
            </w:r>
          </w:p>
        </w:tc>
        <w:tc>
          <w:tcPr>
            <w:tcW w:w="3131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7D8A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 without RRT</w:t>
            </w:r>
          </w:p>
        </w:tc>
        <w:tc>
          <w:tcPr>
            <w:tcW w:w="3185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09B4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T</w:t>
            </w:r>
          </w:p>
        </w:tc>
      </w:tr>
      <w:tr w14:paraId="3615DE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404A4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B5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R (95%CI) </w:t>
            </w:r>
          </w:p>
        </w:tc>
        <w:tc>
          <w:tcPr>
            <w:tcW w:w="22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7B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9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07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21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8E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R (95%CI) </w:t>
            </w:r>
          </w:p>
        </w:tc>
        <w:tc>
          <w:tcPr>
            <w:tcW w:w="9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70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</w:tr>
      <w:tr w14:paraId="3F55E3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E0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Intercept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B2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 (ref.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FD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74 (0.043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89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C2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8E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77 (0.0809, 3.313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04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7</w:t>
            </w:r>
          </w:p>
        </w:tc>
      </w:tr>
      <w:tr w14:paraId="63BC1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A5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F6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 (ref.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A6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40 (1.0223, 1.0458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AB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B2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98 (0.9721, 1.007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2B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53</w:t>
            </w:r>
          </w:p>
        </w:tc>
      </w:tr>
      <w:tr w14:paraId="2F9CBE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A0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A4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 (ref.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D8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71 (0.9695, 1.4048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C5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2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8F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98 (0.5547, 0.96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CC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4</w:t>
            </w:r>
          </w:p>
        </w:tc>
      </w:tr>
      <w:tr w14:paraId="3A636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7F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Body mass index (kg/m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9F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 (ref.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2F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52 (0.9447, 0.986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AB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C6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37 (0.9938, 1.054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DB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15</w:t>
            </w:r>
          </w:p>
        </w:tc>
      </w:tr>
      <w:tr w14:paraId="71B7D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20F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  <w:t>Charlson comorbidity index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79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 (ref.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C3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51 (1.1785, 1.315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FF3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58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95 (1.3873, 1.620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CD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 w14:paraId="7238F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7D6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APACHE II scor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66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 (ref.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C0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12 (1.0375, 1.065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CE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CA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59 (1.0740, 1.118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C4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 w14:paraId="65DD4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A5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  <w:t>Platelet count (10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  <w:t>/μL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A3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 (ref.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78B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4 (0.9989, 1.0018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93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6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86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1 (0.9958, 1.000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F0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</w:t>
            </w:r>
          </w:p>
        </w:tc>
      </w:tr>
      <w:tr w14:paraId="515E2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4B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  <w:t>Creatinine level (mg/dL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EB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 (ref.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20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95 (1.0144, 1.588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FC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BC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898 (1.9507, 3.709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47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 w14:paraId="0BA69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FE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  <w:t>Hemoglobin level (g/dL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8A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 (ref.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AC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98 (0.9034, 1.0198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FF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4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8A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94 (0.7984, 0.968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E8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2</w:t>
            </w:r>
          </w:p>
        </w:tc>
      </w:tr>
      <w:tr w14:paraId="3454D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7F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  <w:t>Neurosurgical divis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61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 (ref.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A0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99 (0.4057, 0.800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9B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DB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31 (0.2495, 0.717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A9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4</w:t>
            </w:r>
          </w:p>
        </w:tc>
      </w:tr>
      <w:tr w14:paraId="596E32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1A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  <w:t>Cardiovascular surgical divis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0C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 (ref.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72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90 (0.2080, 0.4298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2C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DC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60 (0.4748, 1.334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1B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69</w:t>
            </w:r>
          </w:p>
        </w:tc>
      </w:tr>
      <w:tr w14:paraId="42D656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A7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General-colorectal surgery division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C0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 (ref.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C1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8 (0.6639, 1.3389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9ED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2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AD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92 (0.7460, 2.159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4D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94</w:t>
            </w:r>
          </w:p>
        </w:tc>
      </w:tr>
      <w:tr w14:paraId="3CD75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9B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Other surgical divis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84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 (ref.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FE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76 (0.6494, 1.296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CB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B5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09 (0.7256, 2.021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F2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39</w:t>
            </w:r>
          </w:p>
        </w:tc>
      </w:tr>
      <w:tr w14:paraId="4C240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7D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Emergency surger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24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 (ref.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B7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5 (0.5477, 0.878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8B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E4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68 (0.7954, 1.682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99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6</w:t>
            </w:r>
          </w:p>
        </w:tc>
      </w:tr>
      <w:tr w14:paraId="71107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71FC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Scheduled surger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EE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 (ref.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48B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31 (0.4364, 0.651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64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4A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28 (0.6787, 1.282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83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83</w:t>
            </w:r>
          </w:p>
        </w:tc>
      </w:tr>
      <w:tr w14:paraId="342C9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5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4647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E54C5E" w:themeColor="accent6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E54C5E" w:themeColor="accent6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accent6"/>
                  </w14:solidFill>
                </w14:textFill>
              </w:rPr>
              <w:t>PNI (per 10 u)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5CAE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E54C5E" w:themeColor="accent6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E54C5E" w:themeColor="accent6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accent6"/>
                  </w14:solidFill>
                </w14:textFill>
              </w:rPr>
              <w:t>1.0 (ref.)</w:t>
            </w:r>
          </w:p>
        </w:tc>
        <w:tc>
          <w:tcPr>
            <w:tcW w:w="22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02FF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E54C5E" w:themeColor="accent6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E54C5E" w:themeColor="accent6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accent6"/>
                  </w14:solidFill>
                </w14:textFill>
              </w:rPr>
              <w:t>0.7319 (0.6517, 0.8220)</w:t>
            </w:r>
          </w:p>
        </w:tc>
        <w:tc>
          <w:tcPr>
            <w:tcW w:w="9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912A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E54C5E" w:themeColor="accent6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E54C5E" w:themeColor="accent6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accent6"/>
                  </w14:solidFill>
                </w14:textFill>
              </w:rPr>
              <w:t>&lt;0.0001</w:t>
            </w:r>
          </w:p>
        </w:tc>
        <w:tc>
          <w:tcPr>
            <w:tcW w:w="21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3533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E54C5E" w:themeColor="accent6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E54C5E" w:themeColor="accent6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accent6"/>
                  </w14:solidFill>
                </w14:textFill>
              </w:rPr>
              <w:t>0.5447 (0.4516, 0.6569)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32B2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E54C5E" w:themeColor="accent6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E54C5E" w:themeColor="accent6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accent6"/>
                  </w14:solidFill>
                </w14:textFill>
              </w:rPr>
              <w:t>&lt;0.0001</w:t>
            </w:r>
          </w:p>
        </w:tc>
      </w:tr>
    </w:tbl>
    <w:p w14:paraId="1FE20188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06E4D8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5476358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22A44A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27EEB80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5C0E43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04C1E1D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514387"/>
    <w:rsid w:val="7C514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7T08:39:00Z</dcterms:created>
  <dc:creator>左岸</dc:creator>
  <cp:lastModifiedBy>左岸</cp:lastModifiedBy>
  <dcterms:modified xsi:type="dcterms:W3CDTF">2025-08-27T08:39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B07A504110947E7A4A5F59656DEAB18_11</vt:lpwstr>
  </property>
  <property fmtid="{D5CDD505-2E9C-101B-9397-08002B2CF9AE}" pid="4" name="KSOTemplateDocerSaveRecord">
    <vt:lpwstr>eyJoZGlkIjoiNDE2YzQ0ZDQ5M2YwOWYyMWYyODFmYjVmY2I3ODkwZWMiLCJ1c2VySWQiOiIyMzQ5NjcwODQifQ==</vt:lpwstr>
  </property>
</Properties>
</file>